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76D7" w14:textId="544C0CC6" w:rsidR="0016712D" w:rsidRDefault="0016712D" w:rsidP="0016712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E6457C">
        <w:rPr>
          <w:rFonts w:ascii="Arial" w:hAnsi="Arial" w:cs="Arial"/>
          <w:b/>
          <w:sz w:val="22"/>
          <w:szCs w:val="22"/>
        </w:rPr>
        <w:t>9</w:t>
      </w:r>
      <w:r>
        <w:rPr>
          <w:rFonts w:ascii="Arial" w:hAnsi="Arial" w:cs="Arial"/>
          <w:b/>
          <w:sz w:val="22"/>
          <w:szCs w:val="22"/>
        </w:rPr>
        <w:t xml:space="preserve">.  </w:t>
      </w:r>
      <w:proofErr w:type="gramStart"/>
      <w:r>
        <w:rPr>
          <w:rFonts w:ascii="Arial" w:hAnsi="Arial" w:cs="Arial"/>
          <w:b/>
          <w:sz w:val="22"/>
          <w:szCs w:val="22"/>
        </w:rPr>
        <w:t>P-values of Kolmogorov-Smirnov goodness of fit tests for five models of the HKY distance</w:t>
      </w:r>
      <w:r w:rsidRPr="007136D3">
        <w:rPr>
          <w:rFonts w:ascii="Arial" w:hAnsi="Arial" w:cs="Arial"/>
          <w:b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sz w:val="22"/>
          <w:szCs w:val="22"/>
        </w:rPr>
        <w:t xml:space="preserve"> distribution of duplication nodes with non-</w:t>
      </w:r>
      <w:r>
        <w:rPr>
          <w:rFonts w:ascii="Arial" w:hAnsi="Arial" w:cs="Arial"/>
          <w:b/>
          <w:i/>
          <w:sz w:val="22"/>
          <w:szCs w:val="22"/>
        </w:rPr>
        <w:t>P</w:t>
      </w:r>
      <w:r w:rsidR="00B62A6A">
        <w:rPr>
          <w:rFonts w:ascii="Arial" w:hAnsi="Arial" w:cs="Arial"/>
          <w:b/>
          <w:i/>
          <w:sz w:val="22"/>
          <w:szCs w:val="22"/>
        </w:rPr>
        <w:t>.</w:t>
      </w:r>
      <w:proofErr w:type="gramEnd"/>
      <w:r w:rsidR="00B62A6A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proofErr w:type="gramStart"/>
      <w:r w:rsidR="00B62A6A">
        <w:rPr>
          <w:rFonts w:ascii="Arial" w:hAnsi="Arial" w:cs="Arial"/>
          <w:b/>
          <w:i/>
          <w:sz w:val="22"/>
          <w:szCs w:val="22"/>
        </w:rPr>
        <w:t>tepidariorum</w:t>
      </w:r>
      <w:proofErr w:type="spellEnd"/>
      <w:proofErr w:type="gramEnd"/>
      <w:r>
        <w:rPr>
          <w:rFonts w:ascii="Arial" w:hAnsi="Arial" w:cs="Arial"/>
          <w:b/>
          <w:i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descendants. </w:t>
      </w:r>
      <w:r>
        <w:rPr>
          <w:rFonts w:ascii="Arial" w:hAnsi="Arial" w:cs="Arial"/>
          <w:sz w:val="22"/>
          <w:szCs w:val="22"/>
        </w:rPr>
        <w:t>Distributions unable to be rejected at an alpha level of 0.05 are in bold. Best fitting models are in italics.</w:t>
      </w:r>
    </w:p>
    <w:p w14:paraId="6F78EF91" w14:textId="77777777" w:rsidR="0016712D" w:rsidRDefault="0016712D" w:rsidP="0016712D">
      <w:pPr>
        <w:rPr>
          <w:rFonts w:ascii="Arial" w:hAnsi="Arial" w:cs="Arial"/>
          <w:b/>
          <w:sz w:val="22"/>
          <w:szCs w:val="22"/>
        </w:rPr>
      </w:pPr>
    </w:p>
    <w:p w14:paraId="0D8B893C" w14:textId="77777777" w:rsidR="0016712D" w:rsidRPr="00D564E7" w:rsidRDefault="0016712D" w:rsidP="0016712D">
      <w:pPr>
        <w:rPr>
          <w:rFonts w:ascii="Arial" w:hAnsi="Arial" w:cs="Arial"/>
          <w:b/>
          <w:sz w:val="22"/>
          <w:szCs w:val="22"/>
        </w:rPr>
      </w:pPr>
    </w:p>
    <w:tbl>
      <w:tblPr>
        <w:tblW w:w="92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15"/>
        <w:gridCol w:w="1198"/>
        <w:gridCol w:w="1563"/>
        <w:gridCol w:w="1464"/>
        <w:gridCol w:w="1515"/>
        <w:gridCol w:w="1515"/>
      </w:tblGrid>
      <w:tr w:rsidR="0016712D" w:rsidRPr="00D564E7" w14:paraId="1461CBAC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8A81" w14:textId="77777777" w:rsidR="0016712D" w:rsidRPr="00D564E7" w:rsidRDefault="0016712D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4A30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Uniform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C650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xponential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0D1B8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aussian</w:t>
            </w:r>
          </w:p>
          <w:p w14:paraId="718A2D79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 peak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6C8D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Gaussian </w:t>
            </w:r>
          </w:p>
          <w:p w14:paraId="4DF435DD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2 peaks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348E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Gaussian </w:t>
            </w:r>
          </w:p>
          <w:p w14:paraId="57C3FA2F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3 peaks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16712D" w:rsidRPr="00D564E7" w14:paraId="545C974E" w14:textId="77777777" w:rsidTr="007E1760">
        <w:trPr>
          <w:trHeight w:val="334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CDC" w14:textId="77777777" w:rsidR="0016712D" w:rsidRPr="00D564E7" w:rsidRDefault="0016712D" w:rsidP="00B62A6A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="00B62A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="00B62A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pidariorum</w:t>
            </w:r>
            <w:proofErr w:type="spellEnd"/>
            <w:proofErr w:type="gram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050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E-14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6656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E-0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D2F4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E-3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88BA" w14:textId="77777777" w:rsidR="0016712D" w:rsidRPr="00E71D95" w:rsidRDefault="0016712D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71D95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648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FE2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8365</w:t>
            </w:r>
          </w:p>
        </w:tc>
      </w:tr>
      <w:tr w:rsidR="0016712D" w:rsidRPr="00D564E7" w14:paraId="5446F518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5BE1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esperu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D10E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EBEA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0E-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4413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8577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E3BF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1755</w:t>
            </w:r>
          </w:p>
        </w:tc>
      </w:tr>
      <w:tr w:rsidR="0016712D" w:rsidRPr="00D564E7" w14:paraId="1DDEB02B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A56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eometricu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F4E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9E9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E-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309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F9E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67F3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.0006</w:t>
            </w:r>
          </w:p>
        </w:tc>
      </w:tr>
      <w:tr w:rsidR="0016712D" w:rsidRPr="00D564E7" w14:paraId="74EAC03D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1C4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eatod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FBE5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A07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66F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E-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1CA3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2E-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6AA9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5407</w:t>
            </w:r>
          </w:p>
        </w:tc>
      </w:tr>
      <w:tr w:rsidR="0016712D" w:rsidRPr="00D564E7" w14:paraId="75346117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51C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egodyphu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543E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E-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5BF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534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D68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44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6FD0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4885</w:t>
            </w:r>
          </w:p>
        </w:tc>
      </w:tr>
      <w:tr w:rsidR="0016712D" w:rsidRPr="00D564E7" w14:paraId="6ED73F51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AA16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anthascurria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FC36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E-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4F3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652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3E-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ABAC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50D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3174</w:t>
            </w:r>
          </w:p>
        </w:tc>
      </w:tr>
      <w:tr w:rsidR="0016712D" w:rsidRPr="00D564E7" w14:paraId="64D61DCA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055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545454"/>
                <w:sz w:val="22"/>
                <w:szCs w:val="22"/>
              </w:rPr>
            </w:pPr>
            <w:proofErr w:type="spellStart"/>
            <w:r w:rsidRPr="00D564E7">
              <w:rPr>
                <w:rFonts w:ascii="Arial" w:eastAsia="Times New Roman" w:hAnsi="Arial" w:cs="Arial"/>
                <w:i/>
                <w:color w:val="545454"/>
                <w:sz w:val="22"/>
                <w:szCs w:val="22"/>
              </w:rPr>
              <w:t>Centruroide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B1A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BF56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D9A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2E-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46D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728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0838</w:t>
            </w:r>
          </w:p>
        </w:tc>
      </w:tr>
      <w:tr w:rsidR="0016712D" w:rsidRPr="00D564E7" w14:paraId="2E3A2B59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A6F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tranychu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4F4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A0F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2DFD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2E7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3E-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009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6E-05</w:t>
            </w:r>
          </w:p>
        </w:tc>
      </w:tr>
      <w:tr w:rsidR="0016712D" w:rsidRPr="00D564E7" w14:paraId="0989CE6A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B566" w14:textId="77777777" w:rsidR="0016712D" w:rsidRPr="00D564E7" w:rsidRDefault="0016712D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D564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xode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C925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5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808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E-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E1B6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EAF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0.82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8EC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7661</w:t>
            </w:r>
          </w:p>
        </w:tc>
      </w:tr>
      <w:tr w:rsidR="0016712D" w:rsidRPr="00D564E7" w14:paraId="0212A045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28C" w14:textId="77777777" w:rsidR="0016712D" w:rsidRPr="00D564E7" w:rsidRDefault="0016712D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4484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382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BDF8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DAF0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0F2B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6712D" w:rsidRPr="00D564E7" w14:paraId="3875455B" w14:textId="77777777" w:rsidTr="007E1760">
        <w:trPr>
          <w:trHeight w:val="33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1AA9" w14:textId="77777777" w:rsidR="0016712D" w:rsidRPr="00D564E7" w:rsidRDefault="0016712D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 Duplications </w:t>
            </w: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397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931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5A1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963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1E-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1C6" w14:textId="77777777" w:rsidR="0016712D" w:rsidRPr="00D564E7" w:rsidRDefault="0016712D" w:rsidP="007E1760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.0006</w:t>
            </w:r>
          </w:p>
        </w:tc>
      </w:tr>
    </w:tbl>
    <w:p w14:paraId="05F29864" w14:textId="77777777" w:rsidR="0016712D" w:rsidRDefault="0016712D" w:rsidP="0016712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</w:p>
    <w:p w14:paraId="46CCF01F" w14:textId="77777777" w:rsidR="0016712D" w:rsidRPr="00D564E7" w:rsidRDefault="0016712D" w:rsidP="0016712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HKY distances were calculated by averaging the branch lengths from duplication node to the species specified.</w:t>
      </w:r>
    </w:p>
    <w:p w14:paraId="3F24AD27" w14:textId="77777777" w:rsidR="0016712D" w:rsidRPr="00D564E7" w:rsidRDefault="0016712D" w:rsidP="0016712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 w:rsidRPr="00D564E7">
        <w:rPr>
          <w:rFonts w:ascii="Arial" w:hAnsi="Arial" w:cs="Arial"/>
          <w:sz w:val="20"/>
          <w:szCs w:val="20"/>
        </w:rPr>
        <w:t>Unitorm</w:t>
      </w:r>
      <w:proofErr w:type="spellEnd"/>
      <w:r w:rsidRPr="00D564E7">
        <w:rPr>
          <w:rFonts w:ascii="Arial" w:hAnsi="Arial" w:cs="Arial"/>
          <w:sz w:val="20"/>
          <w:szCs w:val="20"/>
        </w:rPr>
        <w:t xml:space="preserve"> distribution calculated using the R uniform CDF fit to the HKY distance.</w:t>
      </w:r>
    </w:p>
    <w:p w14:paraId="7D138D7A" w14:textId="77777777" w:rsidR="0016712D" w:rsidRPr="00D564E7" w:rsidRDefault="0016712D" w:rsidP="0016712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Exponential distribution calculated with the R exponential CDF with the rate calculated from the HKY distances.</w:t>
      </w:r>
    </w:p>
    <w:p w14:paraId="72277921" w14:textId="77777777" w:rsidR="0016712D" w:rsidRPr="00D564E7" w:rsidRDefault="0016712D" w:rsidP="0016712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564E7">
        <w:rPr>
          <w:rFonts w:ascii="Arial" w:hAnsi="Arial" w:cs="Arial"/>
          <w:sz w:val="20"/>
          <w:szCs w:val="20"/>
        </w:rPr>
        <w:t xml:space="preserve">The mean and standard deviations for the Gaussian peaks were derived form Gaussian distributions fit to the </w:t>
      </w:r>
      <w:r w:rsidRPr="00D564E7">
        <w:rPr>
          <w:rFonts w:ascii="Arial" w:hAnsi="Arial" w:cs="Arial"/>
          <w:i/>
          <w:sz w:val="20"/>
          <w:szCs w:val="20"/>
        </w:rPr>
        <w:t>P</w:t>
      </w:r>
      <w:r w:rsidR="00B62A6A">
        <w:rPr>
          <w:rFonts w:ascii="Arial" w:hAnsi="Arial" w:cs="Arial"/>
          <w:i/>
          <w:sz w:val="20"/>
          <w:szCs w:val="20"/>
        </w:rPr>
        <w:t xml:space="preserve">. </w:t>
      </w:r>
      <w:proofErr w:type="spellStart"/>
      <w:r w:rsidR="00B62A6A">
        <w:rPr>
          <w:rFonts w:ascii="Arial" w:hAnsi="Arial" w:cs="Arial"/>
          <w:i/>
          <w:sz w:val="20"/>
          <w:szCs w:val="20"/>
        </w:rPr>
        <w:t>tepidariorum</w:t>
      </w:r>
      <w:proofErr w:type="spellEnd"/>
      <w:r w:rsidR="00B62A6A">
        <w:rPr>
          <w:rFonts w:ascii="Arial" w:hAnsi="Arial" w:cs="Arial"/>
          <w:i/>
          <w:sz w:val="20"/>
          <w:szCs w:val="20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>HKY distribution from random starting with the specified number of peaks. The mixture percentages for each species were re-calculated prior to performing K-S tests.</w:t>
      </w:r>
      <w:r w:rsidRPr="00D564E7">
        <w:rPr>
          <w:rFonts w:ascii="Arial" w:hAnsi="Arial" w:cs="Arial"/>
          <w:sz w:val="22"/>
          <w:szCs w:val="22"/>
        </w:rPr>
        <w:t xml:space="preserve"> </w:t>
      </w:r>
    </w:p>
    <w:p w14:paraId="6F5ED1E9" w14:textId="77777777" w:rsidR="0016712D" w:rsidRPr="00D564E7" w:rsidRDefault="0016712D" w:rsidP="0016712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All duplications nodes with at least one </w:t>
      </w:r>
      <w:r w:rsidRPr="00D564E7">
        <w:rPr>
          <w:rFonts w:ascii="Arial" w:hAnsi="Arial" w:cs="Arial"/>
          <w:i/>
          <w:sz w:val="20"/>
          <w:szCs w:val="20"/>
        </w:rPr>
        <w:t>P</w:t>
      </w:r>
      <w:r w:rsidR="00B62A6A">
        <w:rPr>
          <w:rFonts w:ascii="Arial" w:hAnsi="Arial" w:cs="Arial"/>
          <w:i/>
          <w:sz w:val="20"/>
          <w:szCs w:val="20"/>
        </w:rPr>
        <w:t xml:space="preserve">. </w:t>
      </w:r>
      <w:proofErr w:type="spellStart"/>
      <w:r w:rsidR="00B62A6A">
        <w:rPr>
          <w:rFonts w:ascii="Arial" w:hAnsi="Arial" w:cs="Arial"/>
          <w:i/>
          <w:sz w:val="20"/>
          <w:szCs w:val="20"/>
        </w:rPr>
        <w:t>tepidariorum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>descendent.</w:t>
      </w:r>
    </w:p>
    <w:p w14:paraId="23A7B947" w14:textId="77777777" w:rsidR="00ED01E6" w:rsidRDefault="00ED01E6">
      <w:bookmarkStart w:id="0" w:name="_GoBack"/>
      <w:bookmarkEnd w:id="0"/>
    </w:p>
    <w:sectPr w:rsidR="00ED01E6" w:rsidSect="00AD484B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953E9"/>
    <w:multiLevelType w:val="hybridMultilevel"/>
    <w:tmpl w:val="9CC831E4"/>
    <w:lvl w:ilvl="0" w:tplc="980C76F6">
      <w:start w:val="1"/>
      <w:numFmt w:val="decimal"/>
      <w:lvlText w:val="%1"/>
      <w:lvlJc w:val="left"/>
      <w:pPr>
        <w:tabs>
          <w:tab w:val="num" w:pos="57"/>
        </w:tabs>
        <w:ind w:left="113" w:hanging="113"/>
      </w:pPr>
      <w:rPr>
        <w:rFonts w:ascii="Arial" w:hAnsi="Arial" w:hint="default"/>
        <w:b w:val="0"/>
        <w:bCs w:val="0"/>
        <w:i w:val="0"/>
        <w:iCs w:val="0"/>
        <w:sz w:val="22"/>
        <w:szCs w:val="22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12D"/>
    <w:rsid w:val="0016712D"/>
    <w:rsid w:val="006E33C9"/>
    <w:rsid w:val="00AD484B"/>
    <w:rsid w:val="00B62A6A"/>
    <w:rsid w:val="00E6457C"/>
    <w:rsid w:val="00ED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57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1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Macintosh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Gregor</dc:creator>
  <cp:keywords/>
  <dc:description/>
  <cp:lastModifiedBy>Alistair McGregor</cp:lastModifiedBy>
  <cp:revision>2</cp:revision>
  <dcterms:created xsi:type="dcterms:W3CDTF">2017-06-13T15:00:00Z</dcterms:created>
  <dcterms:modified xsi:type="dcterms:W3CDTF">2017-06-13T15:00:00Z</dcterms:modified>
</cp:coreProperties>
</file>